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7EC22C" w14:textId="77777777" w:rsidR="007935F8" w:rsidRPr="00DF09F8" w:rsidRDefault="007935F8" w:rsidP="007935F8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F09F8">
        <w:rPr>
          <w:rFonts w:ascii="Times New Roman" w:hAnsi="Times New Roman" w:cs="Times New Roman" w:hint="eastAsia"/>
          <w:sz w:val="24"/>
        </w:rPr>
        <w:t>Table S1. Information of 42 environmental variab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76"/>
        <w:gridCol w:w="6043"/>
        <w:gridCol w:w="3392"/>
        <w:gridCol w:w="2247"/>
      </w:tblGrid>
      <w:tr w:rsidR="007935F8" w:rsidRPr="00DF09F8" w14:paraId="21FFF04D" w14:textId="77777777" w:rsidTr="00937E8D">
        <w:trPr>
          <w:trHeight w:val="336"/>
          <w:tblHeader/>
        </w:trPr>
        <w:tc>
          <w:tcPr>
            <w:tcW w:w="7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5EBF5A4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21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83B5E62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nvironmen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al</w:t>
            </w: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 variable</w:t>
            </w:r>
          </w:p>
        </w:tc>
        <w:tc>
          <w:tcPr>
            <w:tcW w:w="12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8A0AC38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bbreviation</w:t>
            </w:r>
          </w:p>
        </w:tc>
        <w:tc>
          <w:tcPr>
            <w:tcW w:w="8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6FBB949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Unit</w:t>
            </w:r>
          </w:p>
        </w:tc>
      </w:tr>
      <w:tr w:rsidR="007935F8" w:rsidRPr="00DF09F8" w14:paraId="6B2064FB" w14:textId="77777777" w:rsidTr="00937E8D">
        <w:trPr>
          <w:trHeight w:val="336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27816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oil variable</w:t>
            </w: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5D416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eference Bulk Density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61FA4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EF_BULK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8B3A3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/cm³</w:t>
            </w:r>
          </w:p>
        </w:tc>
      </w:tr>
      <w:tr w:rsidR="007935F8" w:rsidRPr="00DF09F8" w14:paraId="69567956" w14:textId="77777777" w:rsidTr="00937E8D">
        <w:trPr>
          <w:trHeight w:val="324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ED92F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EBE69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ation Exchange Capacity of the Clay Fraction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B8FEC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EC_CLAY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D190B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proofErr w:type="gramStart"/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mol</w:t>
            </w:r>
            <w:proofErr w:type="spellEnd"/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(</w:t>
            </w:r>
            <w:proofErr w:type="gramEnd"/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+)/kg clay</w:t>
            </w:r>
          </w:p>
        </w:tc>
      </w:tr>
      <w:tr w:rsidR="007935F8" w:rsidRPr="00DF09F8" w14:paraId="2CAAFC76" w14:textId="77777777" w:rsidTr="00937E8D">
        <w:trPr>
          <w:trHeight w:val="324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9B6E1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99907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xchangeable Aluminum Saturation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0595E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LUM_SAT_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12AFE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%</w:t>
            </w:r>
          </w:p>
        </w:tc>
      </w:tr>
      <w:tr w:rsidR="007935F8" w:rsidRPr="00DF09F8" w14:paraId="007BC9B1" w14:textId="77777777" w:rsidTr="00937E8D">
        <w:trPr>
          <w:trHeight w:val="324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40F74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1A281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and Content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40A6D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AN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0D016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%</w:t>
            </w:r>
          </w:p>
        </w:tc>
      </w:tr>
      <w:tr w:rsidR="007935F8" w:rsidRPr="00DF09F8" w14:paraId="66457795" w14:textId="77777777" w:rsidTr="00937E8D">
        <w:trPr>
          <w:trHeight w:val="324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53BC8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32F25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ilt Content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441FF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IL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4A186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%</w:t>
            </w:r>
          </w:p>
        </w:tc>
      </w:tr>
      <w:tr w:rsidR="007935F8" w:rsidRPr="00DF09F8" w14:paraId="684C3F12" w14:textId="77777777" w:rsidTr="00937E8D">
        <w:trPr>
          <w:trHeight w:val="324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96A2B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AC1B3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H in Water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5ADD7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H_WATE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B0BB0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</w:tr>
      <w:tr w:rsidR="007935F8" w:rsidRPr="00DF09F8" w14:paraId="456E9D60" w14:textId="77777777" w:rsidTr="00937E8D">
        <w:trPr>
          <w:trHeight w:val="324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C711A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BCAEF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Organic Carbon Content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52085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ORG_CARBO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D6529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%</w:t>
            </w:r>
          </w:p>
        </w:tc>
      </w:tr>
      <w:tr w:rsidR="007935F8" w:rsidRPr="00DF09F8" w14:paraId="51CCADF9" w14:textId="77777777" w:rsidTr="00937E8D">
        <w:trPr>
          <w:trHeight w:val="324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850A7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AFC45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ffective Cation Exchange Capacity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CC899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EC_EFF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84DC6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proofErr w:type="gramStart"/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mol</w:t>
            </w:r>
            <w:proofErr w:type="spellEnd"/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(</w:t>
            </w:r>
            <w:proofErr w:type="gramEnd"/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+)/kg soil</w:t>
            </w:r>
          </w:p>
        </w:tc>
      </w:tr>
      <w:tr w:rsidR="007935F8" w:rsidRPr="00DF09F8" w14:paraId="25F57BF6" w14:textId="77777777" w:rsidTr="00937E8D">
        <w:trPr>
          <w:trHeight w:val="324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B0BD7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1FD89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ation Exchange Capacity of the Soil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86714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EC_SOI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76333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proofErr w:type="gramStart"/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mol</w:t>
            </w:r>
            <w:proofErr w:type="spellEnd"/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(</w:t>
            </w:r>
            <w:proofErr w:type="gramEnd"/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+)/kg soil</w:t>
            </w:r>
          </w:p>
        </w:tc>
      </w:tr>
      <w:tr w:rsidR="007935F8" w:rsidRPr="00DF09F8" w14:paraId="4AD5A4CB" w14:textId="77777777" w:rsidTr="00937E8D">
        <w:trPr>
          <w:trHeight w:val="324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15D70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A800F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lay Content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F8848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LAY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BFAE9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%</w:t>
            </w:r>
          </w:p>
        </w:tc>
      </w:tr>
      <w:tr w:rsidR="007935F8" w:rsidRPr="00DF09F8" w14:paraId="49E70D38" w14:textId="77777777" w:rsidTr="00937E8D">
        <w:trPr>
          <w:trHeight w:val="324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FEC06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E415A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arbon to Nitrogen Ratio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DE2C0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N_RATI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0C8E0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</w:tr>
      <w:tr w:rsidR="007935F8" w:rsidRPr="00DF09F8" w14:paraId="60D23A68" w14:textId="77777777" w:rsidTr="00937E8D">
        <w:trPr>
          <w:trHeight w:val="324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30100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A26CD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ulk Density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F8374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ULK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2D216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/cm³</w:t>
            </w:r>
          </w:p>
        </w:tc>
      </w:tr>
      <w:tr w:rsidR="007935F8" w:rsidRPr="00DF09F8" w14:paraId="7D4390E6" w14:textId="77777777" w:rsidTr="00937E8D">
        <w:trPr>
          <w:trHeight w:val="324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78C42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CB012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ypsum Content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B7231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YPSUM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87880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%</w:t>
            </w:r>
          </w:p>
        </w:tc>
      </w:tr>
      <w:tr w:rsidR="007935F8" w:rsidRPr="00DF09F8" w14:paraId="4E8F72D2" w14:textId="77777777" w:rsidTr="00937E8D">
        <w:trPr>
          <w:trHeight w:val="324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AD5EC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D76B5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ase Saturation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FCB88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SA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FE8B7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%</w:t>
            </w:r>
          </w:p>
        </w:tc>
      </w:tr>
      <w:tr w:rsidR="007935F8" w:rsidRPr="00DF09F8" w14:paraId="2475D830" w14:textId="77777777" w:rsidTr="00937E8D">
        <w:trPr>
          <w:trHeight w:val="324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4C0EC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A0762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xchangeable Sodium Percentag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A18EF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SP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B7CF7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%</w:t>
            </w:r>
          </w:p>
        </w:tc>
      </w:tr>
      <w:tr w:rsidR="007935F8" w:rsidRPr="00DF09F8" w14:paraId="6C9BC6DF" w14:textId="77777777" w:rsidTr="00937E8D">
        <w:trPr>
          <w:trHeight w:val="324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375B7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7C3E0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otal Nitrogen Content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22C6A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OTAL_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E8F48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%</w:t>
            </w:r>
          </w:p>
        </w:tc>
      </w:tr>
      <w:tr w:rsidR="007935F8" w:rsidRPr="00DF09F8" w14:paraId="546B033C" w14:textId="77777777" w:rsidTr="00937E8D">
        <w:trPr>
          <w:trHeight w:val="324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953D2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16E09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vailable Water Capacity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74BCE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WC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3CCF8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m/m</w:t>
            </w:r>
          </w:p>
        </w:tc>
      </w:tr>
      <w:tr w:rsidR="007935F8" w:rsidRPr="00DF09F8" w14:paraId="426FF01A" w14:textId="77777777" w:rsidTr="00937E8D">
        <w:trPr>
          <w:trHeight w:val="324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7F708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CA667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lectrical Conductivity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8959C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LEC_CON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0537F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S</w:t>
            </w:r>
            <w:proofErr w:type="spellEnd"/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/m</w:t>
            </w:r>
          </w:p>
        </w:tc>
      </w:tr>
      <w:tr w:rsidR="007935F8" w:rsidRPr="00DF09F8" w14:paraId="54F91783" w14:textId="77777777" w:rsidTr="00937E8D">
        <w:trPr>
          <w:trHeight w:val="324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ADB6D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0D776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otal Exchangeable Bases - Band 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6B52B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EB_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AND</w:t>
            </w: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_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0EA4A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proofErr w:type="gramStart"/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mol</w:t>
            </w:r>
            <w:proofErr w:type="spellEnd"/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(</w:t>
            </w:r>
            <w:proofErr w:type="gramEnd"/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+)/kg soil</w:t>
            </w:r>
          </w:p>
        </w:tc>
      </w:tr>
      <w:tr w:rsidR="007935F8" w:rsidRPr="00DF09F8" w14:paraId="0D5BFAB0" w14:textId="77777777" w:rsidTr="00937E8D">
        <w:trPr>
          <w:trHeight w:val="324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7E0D7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999A9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otal Carbon Equivalent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89E1E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CARBON_EQ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6C7CD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kg/m²</w:t>
            </w:r>
          </w:p>
        </w:tc>
      </w:tr>
      <w:tr w:rsidR="007935F8" w:rsidRPr="00DF09F8" w14:paraId="4AE50B64" w14:textId="77777777" w:rsidTr="00937E8D">
        <w:trPr>
          <w:trHeight w:val="31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CE50B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ioclimatic variable</w:t>
            </w: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B85D4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nnual Mean Temperatur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9DDA6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IO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8F5A7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°C</w:t>
            </w:r>
          </w:p>
        </w:tc>
      </w:tr>
      <w:tr w:rsidR="007935F8" w:rsidRPr="00DF09F8" w14:paraId="35C5F9CC" w14:textId="77777777" w:rsidTr="00937E8D">
        <w:trPr>
          <w:trHeight w:val="312"/>
        </w:trPr>
        <w:tc>
          <w:tcPr>
            <w:tcW w:w="73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FF2E1C1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19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3CB8E91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Mean Diurnal Range </w:t>
            </w:r>
          </w:p>
        </w:tc>
        <w:tc>
          <w:tcPr>
            <w:tcW w:w="124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3292845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IO2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CFA9F80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°C</w:t>
            </w:r>
          </w:p>
        </w:tc>
      </w:tr>
      <w:tr w:rsidR="007935F8" w:rsidRPr="00DF09F8" w14:paraId="1139F9EA" w14:textId="77777777" w:rsidTr="00937E8D">
        <w:trPr>
          <w:trHeight w:val="312"/>
        </w:trPr>
        <w:tc>
          <w:tcPr>
            <w:tcW w:w="73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0CCA2D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19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B4C344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Isothermality</w:t>
            </w:r>
            <w:proofErr w:type="spellEnd"/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B3D3E9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IO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D53AB4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%</w:t>
            </w:r>
          </w:p>
        </w:tc>
      </w:tr>
      <w:tr w:rsidR="007935F8" w:rsidRPr="00DF09F8" w14:paraId="1E88E916" w14:textId="77777777" w:rsidTr="00937E8D">
        <w:trPr>
          <w:trHeight w:val="312"/>
        </w:trPr>
        <w:tc>
          <w:tcPr>
            <w:tcW w:w="73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54D69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19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7B952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Temperature Seasonality </w:t>
            </w:r>
          </w:p>
        </w:tc>
        <w:tc>
          <w:tcPr>
            <w:tcW w:w="124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D4226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IO4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F90F5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</w:tr>
      <w:tr w:rsidR="007935F8" w:rsidRPr="00DF09F8" w14:paraId="6DF37CAE" w14:textId="77777777" w:rsidTr="00937E8D">
        <w:trPr>
          <w:trHeight w:val="31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2C1EB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60E71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ax Temperature of Warmest Month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4D620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IO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751A2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°C</w:t>
            </w:r>
          </w:p>
        </w:tc>
      </w:tr>
      <w:tr w:rsidR="007935F8" w:rsidRPr="00DF09F8" w14:paraId="13D11A63" w14:textId="77777777" w:rsidTr="00937E8D">
        <w:trPr>
          <w:trHeight w:val="31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30E55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994BD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in Temperature of Coldest Month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C09E6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IO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4A455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°C</w:t>
            </w:r>
          </w:p>
        </w:tc>
      </w:tr>
      <w:tr w:rsidR="007935F8" w:rsidRPr="00DF09F8" w14:paraId="6B5AA7BE" w14:textId="77777777" w:rsidTr="00937E8D">
        <w:trPr>
          <w:trHeight w:val="31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E02B5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AC32D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Temperature Annual Range 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E84FE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IO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0D07A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°C</w:t>
            </w:r>
          </w:p>
        </w:tc>
      </w:tr>
      <w:tr w:rsidR="007935F8" w:rsidRPr="00DF09F8" w14:paraId="0FD2BCEA" w14:textId="77777777" w:rsidTr="00937E8D">
        <w:trPr>
          <w:trHeight w:val="31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2128C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E3556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ean Temperature of Wettest Quarter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11216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IO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FBAEC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°C</w:t>
            </w:r>
          </w:p>
        </w:tc>
      </w:tr>
      <w:tr w:rsidR="007935F8" w:rsidRPr="00DF09F8" w14:paraId="58F05AE8" w14:textId="77777777" w:rsidTr="00937E8D">
        <w:trPr>
          <w:trHeight w:val="31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613EF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770C5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ean Temperature of Driest Quarter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E1135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IO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6D75A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°C</w:t>
            </w:r>
          </w:p>
        </w:tc>
      </w:tr>
      <w:tr w:rsidR="007935F8" w:rsidRPr="00DF09F8" w14:paraId="52D67ED5" w14:textId="77777777" w:rsidTr="00937E8D">
        <w:trPr>
          <w:trHeight w:val="31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C4D80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5EB75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ean Temperature of Warmest Quarter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6DE0B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IO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10D41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°C</w:t>
            </w:r>
          </w:p>
        </w:tc>
      </w:tr>
      <w:tr w:rsidR="007935F8" w:rsidRPr="00DF09F8" w14:paraId="30371639" w14:textId="77777777" w:rsidTr="00937E8D">
        <w:trPr>
          <w:trHeight w:val="31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C93EA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32604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ean Temperature of Coldest Quarter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62F28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IO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C0B37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°C</w:t>
            </w:r>
          </w:p>
        </w:tc>
      </w:tr>
      <w:tr w:rsidR="007935F8" w:rsidRPr="00DF09F8" w14:paraId="06A8362C" w14:textId="77777777" w:rsidTr="00937E8D">
        <w:trPr>
          <w:trHeight w:val="312"/>
        </w:trPr>
        <w:tc>
          <w:tcPr>
            <w:tcW w:w="73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5C48FF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19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B6932A3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bookmarkStart w:id="0" w:name="OLE_LINK27"/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nnual Precipitation</w:t>
            </w:r>
            <w:bookmarkEnd w:id="0"/>
          </w:p>
        </w:tc>
        <w:tc>
          <w:tcPr>
            <w:tcW w:w="124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DC83C14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IO12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5B5B330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m</w:t>
            </w:r>
          </w:p>
        </w:tc>
      </w:tr>
      <w:tr w:rsidR="007935F8" w:rsidRPr="00DF09F8" w14:paraId="5EFA4062" w14:textId="77777777" w:rsidTr="00937E8D">
        <w:trPr>
          <w:trHeight w:val="312"/>
        </w:trPr>
        <w:tc>
          <w:tcPr>
            <w:tcW w:w="73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E32E184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19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1027340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recipitation of Wettest Month</w:t>
            </w:r>
          </w:p>
        </w:tc>
        <w:tc>
          <w:tcPr>
            <w:tcW w:w="124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0C201C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IO13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38C56A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m</w:t>
            </w:r>
          </w:p>
        </w:tc>
      </w:tr>
      <w:tr w:rsidR="007935F8" w:rsidRPr="00DF09F8" w14:paraId="5A45B5BC" w14:textId="77777777" w:rsidTr="00937E8D">
        <w:trPr>
          <w:trHeight w:val="312"/>
        </w:trPr>
        <w:tc>
          <w:tcPr>
            <w:tcW w:w="731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184D761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193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0476DAC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recipitation of Driest Month</w:t>
            </w:r>
          </w:p>
        </w:tc>
        <w:tc>
          <w:tcPr>
            <w:tcW w:w="1243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F471342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IO14</w: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4BAB886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m</w:t>
            </w:r>
          </w:p>
        </w:tc>
      </w:tr>
      <w:tr w:rsidR="007935F8" w:rsidRPr="00DF09F8" w14:paraId="07A9DF18" w14:textId="77777777" w:rsidTr="00937E8D">
        <w:trPr>
          <w:trHeight w:val="31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9CAF5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BF4CA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Precipitation Seasonality 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AD6C8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IO1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E71A0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%</w:t>
            </w:r>
          </w:p>
        </w:tc>
      </w:tr>
      <w:tr w:rsidR="007935F8" w:rsidRPr="00DF09F8" w14:paraId="43BC1503" w14:textId="77777777" w:rsidTr="00937E8D">
        <w:trPr>
          <w:trHeight w:val="312"/>
        </w:trPr>
        <w:tc>
          <w:tcPr>
            <w:tcW w:w="73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AE058A3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19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B5328B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recipitation of Wettest Quarter</w:t>
            </w:r>
          </w:p>
        </w:tc>
        <w:tc>
          <w:tcPr>
            <w:tcW w:w="124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160C35A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IO16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8335120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m</w:t>
            </w:r>
          </w:p>
        </w:tc>
      </w:tr>
      <w:tr w:rsidR="007935F8" w:rsidRPr="00DF09F8" w14:paraId="117F53FF" w14:textId="77777777" w:rsidTr="00937E8D">
        <w:trPr>
          <w:trHeight w:val="312"/>
        </w:trPr>
        <w:tc>
          <w:tcPr>
            <w:tcW w:w="73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17EEC82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19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D43F798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recipitation of Driest Quarter</w:t>
            </w:r>
          </w:p>
        </w:tc>
        <w:tc>
          <w:tcPr>
            <w:tcW w:w="124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37E36D1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IO17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C09DD66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m</w:t>
            </w:r>
          </w:p>
        </w:tc>
      </w:tr>
      <w:tr w:rsidR="007935F8" w:rsidRPr="00DF09F8" w14:paraId="66C7A4DA" w14:textId="77777777" w:rsidTr="00937E8D">
        <w:trPr>
          <w:trHeight w:val="312"/>
        </w:trPr>
        <w:tc>
          <w:tcPr>
            <w:tcW w:w="731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CC60B1E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193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4A5618E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recipitation of Warmest Quarter</w:t>
            </w:r>
          </w:p>
        </w:tc>
        <w:tc>
          <w:tcPr>
            <w:tcW w:w="1243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79C4E64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IO18</w: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27828F2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m</w:t>
            </w:r>
          </w:p>
        </w:tc>
      </w:tr>
      <w:tr w:rsidR="007935F8" w:rsidRPr="00DF09F8" w14:paraId="674D01CD" w14:textId="77777777" w:rsidTr="00937E8D">
        <w:trPr>
          <w:trHeight w:val="31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C3057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737B9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recipitation of Coldest Quarter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17DF0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IO1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92FD6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m</w:t>
            </w:r>
          </w:p>
        </w:tc>
      </w:tr>
      <w:tr w:rsidR="007935F8" w:rsidRPr="00DF09F8" w14:paraId="120C4DED" w14:textId="77777777" w:rsidTr="00937E8D">
        <w:trPr>
          <w:trHeight w:val="31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B063E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opograp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ic</w:t>
            </w: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 variable</w:t>
            </w: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B3A2A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levation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3153A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LEV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24636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</w:t>
            </w:r>
          </w:p>
        </w:tc>
      </w:tr>
      <w:tr w:rsidR="007935F8" w:rsidRPr="00DF09F8" w14:paraId="003D821C" w14:textId="77777777" w:rsidTr="00937E8D">
        <w:trPr>
          <w:trHeight w:val="312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63B6F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31652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lop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C3184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LOP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453BE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°</w:t>
            </w:r>
          </w:p>
        </w:tc>
      </w:tr>
      <w:tr w:rsidR="007935F8" w:rsidRPr="00DF09F8" w14:paraId="73DAF4EC" w14:textId="77777777" w:rsidTr="00937E8D">
        <w:trPr>
          <w:trHeight w:val="324"/>
        </w:trPr>
        <w:tc>
          <w:tcPr>
            <w:tcW w:w="73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B52232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219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EDB096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spect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9C12E0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SP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8D17E8" w14:textId="77777777" w:rsidR="007935F8" w:rsidRPr="00DF09F8" w:rsidRDefault="007935F8" w:rsidP="00937E8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F09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°</w:t>
            </w:r>
          </w:p>
        </w:tc>
      </w:tr>
    </w:tbl>
    <w:p w14:paraId="31F2F32D" w14:textId="77777777" w:rsidR="007935F8" w:rsidRPr="00DF09F8" w:rsidRDefault="007935F8" w:rsidP="007935F8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425C8458" w14:textId="6168A97E" w:rsidR="007935F8" w:rsidRPr="00936CD1" w:rsidRDefault="007935F8" w:rsidP="00936CD1">
      <w:pPr>
        <w:widowControl/>
        <w:rPr>
          <w:rFonts w:ascii="Times New Roman" w:hAnsi="Times New Roman" w:cs="Times New Roman" w:hint="eastAsia"/>
          <w:sz w:val="24"/>
        </w:rPr>
      </w:pPr>
    </w:p>
    <w:sectPr w:rsidR="007935F8" w:rsidRPr="00936CD1" w:rsidSect="007935F8">
      <w:pgSz w:w="16838" w:h="11906" w:orient="landscape"/>
      <w:pgMar w:top="1701" w:right="1440" w:bottom="1701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5F8"/>
    <w:rsid w:val="00127DD9"/>
    <w:rsid w:val="007935F8"/>
    <w:rsid w:val="00936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18537"/>
  <w15:chartTrackingRefBased/>
  <w15:docId w15:val="{A23B99E0-86C5-4067-BD91-D7D2AF3B7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35F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935F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935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935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935F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935F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935F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935F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935F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935F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935F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935F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935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935F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935F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935F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935F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935F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935F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935F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935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935F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935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935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935F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935F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935F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935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935F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935F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6</Words>
  <Characters>1499</Characters>
  <Application>Microsoft Office Word</Application>
  <DocSecurity>0</DocSecurity>
  <Lines>166</Lines>
  <Paragraphs>134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jing Cao</dc:creator>
  <cp:keywords/>
  <dc:description/>
  <cp:lastModifiedBy>Jingjing Cao</cp:lastModifiedBy>
  <cp:revision>2</cp:revision>
  <dcterms:created xsi:type="dcterms:W3CDTF">2025-12-09T10:39:00Z</dcterms:created>
  <dcterms:modified xsi:type="dcterms:W3CDTF">2025-12-09T10:40:00Z</dcterms:modified>
</cp:coreProperties>
</file>